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List of </w:t>
      </w:r>
      <w:r>
        <w:rPr>
          <w:rFonts w:cs="Times New Roman" w:ascii="Times New Roman" w:hAnsi="Times New Roman"/>
          <w:b/>
          <w:i/>
        </w:rPr>
        <w:t>Volvox carteri</w:t>
      </w:r>
      <w:r>
        <w:rPr>
          <w:rFonts w:cs="Times New Roman" w:ascii="Times New Roman" w:hAnsi="Times New Roman"/>
          <w:b/>
        </w:rPr>
        <w:t xml:space="preserve"> and other algal strains used in this study.</w:t>
      </w:r>
      <w:r>
        <w:rPr>
          <w:rFonts w:cs="Times New Roman" w:ascii="Times New Roman" w:hAnsi="Times New Roman"/>
        </w:rPr>
        <w:t xml:space="preserve"> DDBJ/EMBL/GenBank accession numbers of ribosomal DNA internal transcribed spacer region (ITS) sequences and rickettsial gene-like sequences determined in this study are also presented. </w:t>
      </w:r>
    </w:p>
    <w:tbl>
      <w:tblPr>
        <w:tblW w:w="1545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984"/>
        <w:gridCol w:w="1843"/>
        <w:gridCol w:w="3827"/>
        <w:gridCol w:w="4536"/>
      </w:tblGrid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xo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Strain design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ccession No.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gene/gene-like sequenc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 sequenc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rom rickettsiae-lacking strain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rom rickettsiae-containing strains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18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3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3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29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kawasaki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7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7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weismann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18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NIES-866 </w:t>
              <w:br/>
              <w:t>(=UTEX 18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B77195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18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B77195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2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0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29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2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obvers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TEX 18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1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leodorina japoni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5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right="326" w:hanging="0"/>
              <w:jc w:val="both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arteria cerasiform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4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tabs>
                <w:tab w:val="clear" w:pos="960"/>
                <w:tab w:val="right" w:pos="2737" w:leader="none"/>
              </w:tabs>
              <w:snapToGrid w:val="false"/>
              <w:spacing w:lineRule="auto" w:line="240"/>
              <w:ind w:right="326" w:hanging="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NIES-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LC00472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(including 16S rRNA); </w:t>
              <w:br/>
              <w:t>LC00472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(including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,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, etc.)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i/>
                <w:i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hlamydomonas reinhardti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  <w:vertAlign w:val="superscript"/>
              </w:rPr>
              <w:t>d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-503 </w:t>
              <w:br/>
              <w:t>(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w92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mt+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equence determined in this study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Microbial Culture Collection at the National Institute for Environmental Studies, Japan [1]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Culture Collection of Algae at the University of Texas at Austin (Austin, TX, USA; http://www.utex.org/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Chlamydomonas Resource Center (St. Paul, MN, USA; http://chlamycollection.org/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Kasai F, Kawachi M, Erata M, Mori F, Yumoto K, et al. (2009) NIES-Collection. List of Strains. 8th Edition. Jpn J Phycol (Sôrui) 57: suppl.1–350, pls1–7. </w:t>
      </w:r>
    </w:p>
    <w:sectPr>
      <w:type w:val="nextPage"/>
      <w:pgSz w:orient="landscape" w:w="16817" w:h="11906"/>
      <w:pgMar w:left="851" w:right="567" w:gutter="0" w:header="0" w:top="567" w:footer="0" w:bottom="567"/>
      <w:pgNumType w:fmt="decimal"/>
      <w:formProt w:val="false"/>
      <w:textDirection w:val="lrTb"/>
      <w:docGrid w:type="lines" w:linePitch="3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360"/>
    </w:pPr>
    <w:rPr>
      <w:rFonts w:ascii="Lucida Sans" w:hAnsi="Lucida Sans" w:eastAsia="Meiryo" w:cs="Lucida Sans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/>
      <w:outlineLvl w:val="2"/>
    </w:pPr>
    <w:rPr>
      <w:rFonts w:ascii="Times New Roman" w:hAnsi="Times New Roman" w:cs="Times New Roman"/>
      <w:b/>
      <w:bCs/>
      <w:kern w:val="0"/>
      <w:lang w:val="en-GB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eiryo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(セリフ体)"/>
    <w:basedOn w:val="Normal"/>
    <w:qFormat/>
    <w:pPr>
      <w:textAlignment w:val="baseline"/>
    </w:pPr>
    <w:rPr>
      <w:rFonts w:ascii="Garamond" w:hAnsi="Garamond" w:eastAsia="NFモトヤアポロ1;ＭＳ ゴシック" w:cs="Garamon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8:00Z</dcterms:created>
  <dc:creator>Kawafune, K.</dc:creator>
  <dc:description/>
  <cp:keywords/>
  <dc:language>en-US</dc:language>
  <cp:lastModifiedBy>Kawafune, K.</cp:lastModifiedBy>
  <dcterms:modified xsi:type="dcterms:W3CDTF">2014-10-03T11:46:00Z</dcterms:modified>
  <cp:revision>302</cp:revision>
  <dc:subject/>
  <dc:title/>
</cp:coreProperties>
</file>